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E3384" w14:textId="5ACF2AB7" w:rsidR="00260298" w:rsidRDefault="00260298" w:rsidP="00136126">
      <w:pPr>
        <w:jc w:val="center"/>
        <w:rPr>
          <w:b/>
          <w:bCs/>
          <w:lang w:val="en-US"/>
        </w:rPr>
      </w:pPr>
      <w:r w:rsidRPr="002B161A">
        <w:rPr>
          <w:b/>
          <w:bCs/>
          <w:lang w:val="en-US"/>
        </w:rPr>
        <w:t>Supplement</w:t>
      </w:r>
      <w:r w:rsidR="00681D37">
        <w:rPr>
          <w:b/>
          <w:bCs/>
          <w:lang w:val="en-US"/>
        </w:rPr>
        <w:t xml:space="preserve">ary </w:t>
      </w:r>
      <w:r w:rsidR="00880926">
        <w:rPr>
          <w:b/>
          <w:bCs/>
          <w:lang w:val="en-US"/>
        </w:rPr>
        <w:t>material</w:t>
      </w:r>
      <w:r w:rsidR="00681D37">
        <w:rPr>
          <w:b/>
          <w:bCs/>
          <w:lang w:val="en-US"/>
        </w:rPr>
        <w:t xml:space="preserve"> </w:t>
      </w:r>
      <w:r w:rsidR="00136126">
        <w:rPr>
          <w:b/>
          <w:bCs/>
          <w:lang w:val="en-US"/>
        </w:rPr>
        <w:t xml:space="preserve">| </w:t>
      </w:r>
      <w:r w:rsidR="00E82D96" w:rsidRPr="00E82D96">
        <w:rPr>
          <w:b/>
          <w:bCs/>
          <w:lang w:val="en-US"/>
        </w:rPr>
        <w:t>Acta Paediatrica</w:t>
      </w:r>
    </w:p>
    <w:p w14:paraId="50A70711" w14:textId="77777777" w:rsidR="00580EE5" w:rsidRDefault="00580EE5" w:rsidP="00260298">
      <w:pPr>
        <w:jc w:val="center"/>
        <w:rPr>
          <w:b/>
          <w:bCs/>
          <w:lang w:val="en-US"/>
        </w:rPr>
      </w:pPr>
    </w:p>
    <w:p w14:paraId="5143F365" w14:textId="77777777" w:rsidR="00136126" w:rsidRDefault="00136126" w:rsidP="00580EE5">
      <w:pPr>
        <w:jc w:val="center"/>
        <w:rPr>
          <w:b/>
          <w:bCs/>
          <w:lang w:val="en-US"/>
        </w:rPr>
      </w:pPr>
    </w:p>
    <w:p w14:paraId="3D552B45" w14:textId="4EE24898" w:rsidR="00260298" w:rsidRPr="00137DBB" w:rsidRDefault="00260298" w:rsidP="00260298">
      <w:pPr>
        <w:rPr>
          <w:b/>
          <w:bCs/>
          <w:lang w:val="en-US"/>
        </w:rPr>
      </w:pPr>
      <w:r w:rsidRPr="00137DBB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137DBB">
        <w:rPr>
          <w:b/>
          <w:bCs/>
          <w:lang w:val="en-US"/>
        </w:rPr>
        <w:t xml:space="preserve">. Regression </w:t>
      </w:r>
      <w:r>
        <w:rPr>
          <w:b/>
          <w:bCs/>
          <w:lang w:val="en-US"/>
        </w:rPr>
        <w:t xml:space="preserve">of screen time on anxiety (Model 1), of screen time on anxiety </w:t>
      </w:r>
      <w:r w:rsidR="002D12C4">
        <w:rPr>
          <w:b/>
          <w:bCs/>
          <w:lang w:val="en-US"/>
        </w:rPr>
        <w:t xml:space="preserve">when </w:t>
      </w:r>
      <w:r>
        <w:rPr>
          <w:b/>
          <w:bCs/>
          <w:lang w:val="en-US"/>
        </w:rPr>
        <w:t xml:space="preserve">sex, age, </w:t>
      </w:r>
      <w:r w:rsidR="002D12C4">
        <w:rPr>
          <w:b/>
          <w:bCs/>
          <w:lang w:val="en-US"/>
        </w:rPr>
        <w:t>parents’</w:t>
      </w:r>
      <w:r w:rsidR="002D12C4" w:rsidRPr="008E0758">
        <w:rPr>
          <w:b/>
          <w:bCs/>
          <w:lang w:val="en-US"/>
        </w:rPr>
        <w:t xml:space="preserve"> </w:t>
      </w:r>
      <w:r w:rsidRPr="008E0758">
        <w:rPr>
          <w:b/>
          <w:bCs/>
          <w:lang w:val="en-US"/>
        </w:rPr>
        <w:t>education</w:t>
      </w:r>
      <w:r>
        <w:rPr>
          <w:b/>
          <w:bCs/>
          <w:lang w:val="en-US"/>
        </w:rPr>
        <w:t>, household income, physical activity, and sleep</w:t>
      </w:r>
      <w:r w:rsidRPr="00137DBB">
        <w:rPr>
          <w:b/>
          <w:bCs/>
          <w:lang w:val="en-US"/>
        </w:rPr>
        <w:t xml:space="preserve"> </w:t>
      </w:r>
      <w:r w:rsidR="002D12C4">
        <w:rPr>
          <w:b/>
          <w:bCs/>
          <w:lang w:val="en-US"/>
        </w:rPr>
        <w:t xml:space="preserve">were held constant </w:t>
      </w:r>
      <w:r w:rsidRPr="00137DBB">
        <w:rPr>
          <w:b/>
          <w:bCs/>
          <w:lang w:val="en-US"/>
        </w:rPr>
        <w:t>(</w:t>
      </w:r>
      <w:r>
        <w:rPr>
          <w:b/>
          <w:bCs/>
          <w:lang w:val="en-US"/>
        </w:rPr>
        <w:t>Model 2</w:t>
      </w:r>
      <w:r w:rsidRPr="00137DBB">
        <w:rPr>
          <w:b/>
          <w:bCs/>
          <w:lang w:val="en-US"/>
        </w:rPr>
        <w:t>)</w:t>
      </w:r>
      <w:r>
        <w:rPr>
          <w:b/>
          <w:bCs/>
          <w:lang w:val="en-US"/>
        </w:rPr>
        <w:t>. Marginal effects from each model are included.</w:t>
      </w:r>
    </w:p>
    <w:p w14:paraId="0769C186" w14:textId="77777777" w:rsidR="00260298" w:rsidRDefault="00260298" w:rsidP="00260298">
      <w:pPr>
        <w:rPr>
          <w:lang w:val="en-US"/>
        </w:rPr>
      </w:pPr>
    </w:p>
    <w:p w14:paraId="7F31E1C8" w14:textId="77777777" w:rsidR="00260298" w:rsidRDefault="00260298" w:rsidP="0026029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978"/>
        <w:gridCol w:w="983"/>
        <w:gridCol w:w="978"/>
        <w:gridCol w:w="978"/>
        <w:gridCol w:w="978"/>
        <w:gridCol w:w="978"/>
        <w:gridCol w:w="978"/>
        <w:gridCol w:w="983"/>
        <w:gridCol w:w="978"/>
        <w:gridCol w:w="979"/>
        <w:gridCol w:w="979"/>
        <w:gridCol w:w="979"/>
      </w:tblGrid>
      <w:tr w:rsidR="00260298" w14:paraId="48440AA4" w14:textId="77777777" w:rsidTr="00EA263B"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FA706" w14:textId="77777777" w:rsidR="00260298" w:rsidRDefault="00260298" w:rsidP="00EA263B">
            <w:pPr>
              <w:rPr>
                <w:lang w:val="en-US"/>
              </w:rPr>
            </w:pPr>
          </w:p>
        </w:tc>
        <w:tc>
          <w:tcPr>
            <w:tcW w:w="58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644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58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EBC2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</w:tr>
      <w:tr w:rsidR="00260298" w14:paraId="009604BF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5590885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Scree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8D97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A9919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</w:t>
            </w:r>
            <w:r w:rsidRPr="00F2508D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00DDA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213B44">
              <w:rPr>
                <w:lang w:val="en-US"/>
              </w:rPr>
              <w:t>β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03FC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ACDF7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C6A6E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</w:t>
            </w:r>
            <w:r w:rsidRPr="008B6E3B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BAE7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FEC89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20256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213B44">
              <w:rPr>
                <w:lang w:val="en-US"/>
              </w:rPr>
              <w:t>β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06A6C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F6828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BA5D6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</w:t>
            </w:r>
            <w:r w:rsidRPr="008B6E3B">
              <w:rPr>
                <w:vertAlign w:val="superscript"/>
                <w:lang w:val="en-US"/>
              </w:rPr>
              <w:t>c</w:t>
            </w:r>
            <w:proofErr w:type="spellEnd"/>
          </w:p>
        </w:tc>
      </w:tr>
      <w:tr w:rsidR="00260298" w14:paraId="61886AFC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640CC8F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45421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C549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5D184" w14:textId="77777777" w:rsidR="00260298" w:rsidRPr="00213B44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37251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5849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B5AF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D5042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CB2F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B8AE6" w14:textId="77777777" w:rsidR="00260298" w:rsidRPr="00213B44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C5E1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3601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4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A3F3B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</w:tr>
      <w:tr w:rsidR="00260298" w14:paraId="258B76BA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97D3A5C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&lt;1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434BC1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620313E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C0DF98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F2AA05D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156CDFB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A28C08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86E79D9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14530E7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671FB2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DBD4DA7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258DFE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69176E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2</w:t>
            </w:r>
          </w:p>
        </w:tc>
      </w:tr>
      <w:tr w:rsidR="00260298" w14:paraId="12DD9F6B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2568C3E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1-2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D4F1C1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EF551AE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44B6A6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C3D1A3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F23063F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DB3720E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82B74C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62AD8B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4C8E50F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A083E99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9565EB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17CFC0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</w:tr>
      <w:tr w:rsidR="00260298" w14:paraId="2F98D9B9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B397D8C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3-4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7924E1C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2CB516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CFDBB7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D0DE48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903F0A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733C43B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7FBE08D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4E2684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CC62FCC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A24891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6AB107E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BA477E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</w:tr>
      <w:tr w:rsidR="00260298" w14:paraId="3FAE7957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5E54AE7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5-6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8773857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0B932D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BDFC4F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293D1F4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BEA6D82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B77F55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40BA74D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E1E249D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56F8D9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3981C5E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D8530AB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9A8E6E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1</w:t>
            </w:r>
          </w:p>
        </w:tc>
      </w:tr>
      <w:tr w:rsidR="00260298" w14:paraId="2B924D30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371E782" w14:textId="77777777" w:rsidR="00260298" w:rsidRDefault="00260298" w:rsidP="00EA263B">
            <w:pPr>
              <w:rPr>
                <w:lang w:val="en-US"/>
              </w:rPr>
            </w:pPr>
            <w:r w:rsidRPr="00DD59B0">
              <w:rPr>
                <w:lang w:val="en-US"/>
              </w:rPr>
              <w:t>≥</w:t>
            </w:r>
            <w:r>
              <w:rPr>
                <w:lang w:val="en-US"/>
              </w:rPr>
              <w:t>7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3CB2517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35ACC69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D607E9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9E4FAF1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07B96BD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052AA6D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E60E24D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5D6817B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1323FE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FCA29E7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9B66A7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61F587B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7</w:t>
            </w:r>
          </w:p>
        </w:tc>
      </w:tr>
      <w:tr w:rsidR="00260298" w14:paraId="13F33BF7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6A7F07F" w14:textId="77777777" w:rsidR="00260298" w:rsidRDefault="00260298" w:rsidP="00EA263B">
            <w:pPr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3C20B9C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644207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E9F1375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7BA443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FD90F6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531FA6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9601C8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7336272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954B5EA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1D38749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AF9B49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892D49C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5BA64357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5503DA8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Girl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25A4873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C9A255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09751F9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8308F82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9FE1DBB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4C76EEB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1F6FAFF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B07E95E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990A81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D8D7E9B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83ECAA3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BF0B03E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1C0DB26B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4725486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1214C1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5708C54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9C47663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0FEB3B9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6416825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645262A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5D5EC9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AE1C30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202E40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3F2419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FCB63D3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8C15604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06A1642A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48279FA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C8E541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B3DFD1B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423D87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E341730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F6A4AA1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BBDD330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C5BA3F7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2AE182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BE1F08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5D45869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E507BEC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0AF0D62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4B57F0AA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88C4099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Incom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7972744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CCA34F1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45DE834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1A1E6E3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B235DB2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6CE3739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029837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3A4319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D0F0F6C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5CF8A7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5FF9DD2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A5649B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255FF951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7B88027" w14:textId="77777777" w:rsidR="00260298" w:rsidRDefault="00260298" w:rsidP="00EA263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</w:t>
            </w:r>
            <w:r w:rsidRPr="00F2508D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C191C34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A5BCE0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EFBEC43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1A39ACA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C75DFB2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1137ED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3F6BDE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BE003AF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BFA365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90301C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67A07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98383B1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5EAF35B2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DEC4DFF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92AF9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24555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AB488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C996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5CFA5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BD4D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2200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30B7F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D035F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72436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4F724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A23E1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29CE318B" w14:textId="77777777" w:rsidTr="00EA263B"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BC808" w14:textId="77777777" w:rsidR="00260298" w:rsidRDefault="00260298" w:rsidP="00EA263B">
            <w:pPr>
              <w:rPr>
                <w:lang w:val="en-US"/>
              </w:rPr>
            </w:pPr>
          </w:p>
        </w:tc>
        <w:tc>
          <w:tcPr>
            <w:tcW w:w="58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590A2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gramStart"/>
            <w:r w:rsidRPr="00C200FD">
              <w:rPr>
                <w:lang w:val="en-US"/>
              </w:rPr>
              <w:t>F(</w:t>
            </w:r>
            <w:proofErr w:type="gramEnd"/>
            <w:r>
              <w:rPr>
                <w:lang w:val="en-US"/>
              </w:rPr>
              <w:t>5</w:t>
            </w:r>
            <w:r w:rsidRPr="00C200FD">
              <w:rPr>
                <w:lang w:val="en-US"/>
              </w:rPr>
              <w:t xml:space="preserve">, </w:t>
            </w:r>
            <w:r>
              <w:rPr>
                <w:lang w:val="en-US"/>
              </w:rPr>
              <w:t>3920</w:t>
            </w:r>
            <w:r w:rsidRPr="00C200FD">
              <w:rPr>
                <w:lang w:val="en-US"/>
              </w:rPr>
              <w:t xml:space="preserve">) = </w:t>
            </w:r>
            <w:r>
              <w:rPr>
                <w:lang w:val="en-US"/>
              </w:rPr>
              <w:t>21</w:t>
            </w:r>
            <w:r w:rsidRPr="00C200FD">
              <w:rPr>
                <w:lang w:val="en-US"/>
              </w:rPr>
              <w:t>.</w:t>
            </w:r>
            <w:r>
              <w:rPr>
                <w:lang w:val="en-US"/>
              </w:rPr>
              <w:t>09</w:t>
            </w:r>
            <w:r w:rsidRPr="00C200FD">
              <w:rPr>
                <w:lang w:val="en-US"/>
              </w:rPr>
              <w:t>, p &lt; .001, R² = .</w:t>
            </w:r>
            <w:r>
              <w:rPr>
                <w:lang w:val="en-US"/>
              </w:rPr>
              <w:t>03</w:t>
            </w:r>
          </w:p>
        </w:tc>
        <w:tc>
          <w:tcPr>
            <w:tcW w:w="58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A5366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gramStart"/>
            <w:r w:rsidRPr="00C200FD">
              <w:rPr>
                <w:lang w:val="en-US"/>
              </w:rPr>
              <w:t>F(</w:t>
            </w:r>
            <w:proofErr w:type="gramEnd"/>
            <w:r>
              <w:rPr>
                <w:lang w:val="en-US"/>
              </w:rPr>
              <w:t>11</w:t>
            </w:r>
            <w:r w:rsidRPr="00C200FD">
              <w:rPr>
                <w:lang w:val="en-US"/>
              </w:rPr>
              <w:t xml:space="preserve">, </w:t>
            </w:r>
            <w:r>
              <w:rPr>
                <w:lang w:val="en-US"/>
              </w:rPr>
              <w:t>3283</w:t>
            </w:r>
            <w:r w:rsidRPr="00C200FD">
              <w:rPr>
                <w:lang w:val="en-US"/>
              </w:rPr>
              <w:t xml:space="preserve">) = </w:t>
            </w:r>
            <w:r>
              <w:rPr>
                <w:lang w:val="en-US"/>
              </w:rPr>
              <w:t>33</w:t>
            </w:r>
            <w:r w:rsidRPr="00C200FD">
              <w:rPr>
                <w:lang w:val="en-US"/>
              </w:rPr>
              <w:t>.</w:t>
            </w:r>
            <w:r>
              <w:rPr>
                <w:lang w:val="en-US"/>
              </w:rPr>
              <w:t>65</w:t>
            </w:r>
            <w:r w:rsidRPr="00C200FD">
              <w:rPr>
                <w:lang w:val="en-US"/>
              </w:rPr>
              <w:t>, p &lt; .001, R² = .</w:t>
            </w:r>
            <w:r>
              <w:rPr>
                <w:lang w:val="en-US"/>
              </w:rPr>
              <w:t>12</w:t>
            </w:r>
          </w:p>
        </w:tc>
      </w:tr>
    </w:tbl>
    <w:p w14:paraId="664F71E4" w14:textId="77777777" w:rsidR="00260298" w:rsidRDefault="00260298" w:rsidP="00260298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Robust</w:t>
      </w:r>
      <w:proofErr w:type="spellEnd"/>
      <w:r>
        <w:rPr>
          <w:sz w:val="20"/>
          <w:szCs w:val="20"/>
          <w:lang w:val="en-US"/>
        </w:rPr>
        <w:t xml:space="preserve"> standard error (HC3)</w:t>
      </w:r>
    </w:p>
    <w:p w14:paraId="10D13436" w14:textId="77777777" w:rsidR="00260298" w:rsidRDefault="00260298" w:rsidP="00260298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Marginal</w:t>
      </w:r>
      <w:proofErr w:type="spellEnd"/>
      <w:r>
        <w:rPr>
          <w:sz w:val="20"/>
          <w:szCs w:val="20"/>
          <w:lang w:val="en-US"/>
        </w:rPr>
        <w:t xml:space="preserve"> effect</w:t>
      </w:r>
    </w:p>
    <w:p w14:paraId="44CCC32C" w14:textId="77777777" w:rsidR="00260298" w:rsidRPr="00F2508D" w:rsidRDefault="00260298" w:rsidP="00260298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Delta</w:t>
      </w:r>
      <w:proofErr w:type="spellEnd"/>
      <w:r>
        <w:rPr>
          <w:sz w:val="20"/>
          <w:szCs w:val="20"/>
          <w:lang w:val="en-US"/>
        </w:rPr>
        <w:t>-method standard error</w:t>
      </w:r>
    </w:p>
    <w:p w14:paraId="7E685ABA" w14:textId="77777777" w:rsidR="00260298" w:rsidRDefault="00260298" w:rsidP="00260298">
      <w:pPr>
        <w:rPr>
          <w:sz w:val="20"/>
          <w:szCs w:val="20"/>
          <w:lang w:val="en-US"/>
        </w:rPr>
      </w:pPr>
      <w:proofErr w:type="spellStart"/>
      <w:r w:rsidRPr="00FF678A"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P</w:t>
      </w:r>
      <w:r w:rsidRPr="00DD59B0">
        <w:rPr>
          <w:sz w:val="20"/>
          <w:szCs w:val="20"/>
          <w:lang w:val="en-US"/>
        </w:rPr>
        <w:t>hysical</w:t>
      </w:r>
      <w:proofErr w:type="spellEnd"/>
      <w:r w:rsidRPr="00DD59B0">
        <w:rPr>
          <w:sz w:val="20"/>
          <w:szCs w:val="20"/>
          <w:lang w:val="en-US"/>
        </w:rPr>
        <w:t xml:space="preserve"> activity</w:t>
      </w:r>
    </w:p>
    <w:p w14:paraId="046D996B" w14:textId="77777777" w:rsidR="00260298" w:rsidRDefault="00260298" w:rsidP="00260298">
      <w:pPr>
        <w:rPr>
          <w:sz w:val="20"/>
          <w:szCs w:val="20"/>
          <w:lang w:val="en-US"/>
        </w:rPr>
      </w:pPr>
    </w:p>
    <w:p w14:paraId="4546400E" w14:textId="0538D52E" w:rsidR="00260298" w:rsidRPr="00136126" w:rsidRDefault="00260298" w:rsidP="00260298">
      <w:pPr>
        <w:rPr>
          <w:lang w:val="en-US"/>
        </w:rPr>
      </w:pPr>
      <w:r>
        <w:rPr>
          <w:lang w:val="en-US"/>
        </w:rPr>
        <w:br w:type="page"/>
      </w:r>
    </w:p>
    <w:p w14:paraId="3314230B" w14:textId="5C26CD80" w:rsidR="00260298" w:rsidRPr="00137DBB" w:rsidRDefault="00260298" w:rsidP="00260298">
      <w:pPr>
        <w:rPr>
          <w:b/>
          <w:bCs/>
          <w:lang w:val="en-US"/>
        </w:rPr>
      </w:pPr>
      <w:r w:rsidRPr="00137DBB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Pr="00137DBB">
        <w:rPr>
          <w:b/>
          <w:bCs/>
          <w:lang w:val="en-US"/>
        </w:rPr>
        <w:t xml:space="preserve">2. Regression </w:t>
      </w:r>
      <w:r>
        <w:rPr>
          <w:b/>
          <w:bCs/>
          <w:lang w:val="en-US"/>
        </w:rPr>
        <w:t xml:space="preserve">of screen time on depression (Model 1), of screen time on depression </w:t>
      </w:r>
      <w:r w:rsidR="002D12C4">
        <w:rPr>
          <w:b/>
          <w:bCs/>
          <w:lang w:val="en-US"/>
        </w:rPr>
        <w:t>when</w:t>
      </w:r>
      <w:r>
        <w:rPr>
          <w:b/>
          <w:bCs/>
          <w:lang w:val="en-US"/>
        </w:rPr>
        <w:t xml:space="preserve"> sex, age, </w:t>
      </w:r>
      <w:r w:rsidR="002D12C4">
        <w:rPr>
          <w:b/>
          <w:bCs/>
          <w:lang w:val="en-US"/>
        </w:rPr>
        <w:t>parents’</w:t>
      </w:r>
      <w:r w:rsidR="002D12C4" w:rsidRPr="008E0758">
        <w:rPr>
          <w:b/>
          <w:bCs/>
          <w:lang w:val="en-US"/>
        </w:rPr>
        <w:t xml:space="preserve"> </w:t>
      </w:r>
      <w:r w:rsidRPr="008E0758">
        <w:rPr>
          <w:b/>
          <w:bCs/>
          <w:lang w:val="en-US"/>
        </w:rPr>
        <w:t>education</w:t>
      </w:r>
      <w:r>
        <w:rPr>
          <w:b/>
          <w:bCs/>
          <w:lang w:val="en-US"/>
        </w:rPr>
        <w:t>, household income, physical activity, and sleep</w:t>
      </w:r>
      <w:r w:rsidRPr="00137DBB">
        <w:rPr>
          <w:b/>
          <w:bCs/>
          <w:lang w:val="en-US"/>
        </w:rPr>
        <w:t xml:space="preserve"> </w:t>
      </w:r>
      <w:r w:rsidR="002D12C4">
        <w:rPr>
          <w:b/>
          <w:bCs/>
          <w:lang w:val="en-US"/>
        </w:rPr>
        <w:t xml:space="preserve">were held constant </w:t>
      </w:r>
      <w:r w:rsidRPr="00137DBB">
        <w:rPr>
          <w:b/>
          <w:bCs/>
          <w:lang w:val="en-US"/>
        </w:rPr>
        <w:t>(</w:t>
      </w:r>
      <w:r>
        <w:rPr>
          <w:b/>
          <w:bCs/>
          <w:lang w:val="en-US"/>
        </w:rPr>
        <w:t>Model 2</w:t>
      </w:r>
      <w:r w:rsidRPr="00137DBB">
        <w:rPr>
          <w:b/>
          <w:bCs/>
          <w:lang w:val="en-US"/>
        </w:rPr>
        <w:t>)</w:t>
      </w:r>
      <w:r>
        <w:rPr>
          <w:b/>
          <w:bCs/>
          <w:lang w:val="en-US"/>
        </w:rPr>
        <w:t>. Marginal effects from each model are included.</w:t>
      </w:r>
    </w:p>
    <w:p w14:paraId="26911B30" w14:textId="77777777" w:rsidR="00260298" w:rsidRDefault="00260298" w:rsidP="00260298">
      <w:pPr>
        <w:rPr>
          <w:lang w:val="en-US"/>
        </w:rPr>
      </w:pPr>
    </w:p>
    <w:p w14:paraId="27CCD123" w14:textId="77777777" w:rsidR="00260298" w:rsidRDefault="00260298" w:rsidP="0026029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978"/>
        <w:gridCol w:w="983"/>
        <w:gridCol w:w="978"/>
        <w:gridCol w:w="978"/>
        <w:gridCol w:w="978"/>
        <w:gridCol w:w="978"/>
        <w:gridCol w:w="978"/>
        <w:gridCol w:w="983"/>
        <w:gridCol w:w="978"/>
        <w:gridCol w:w="979"/>
        <w:gridCol w:w="979"/>
        <w:gridCol w:w="979"/>
      </w:tblGrid>
      <w:tr w:rsidR="00260298" w14:paraId="76215084" w14:textId="77777777" w:rsidTr="00EA263B"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FF73D" w14:textId="77777777" w:rsidR="00260298" w:rsidRDefault="00260298" w:rsidP="00EA263B">
            <w:pPr>
              <w:rPr>
                <w:lang w:val="en-US"/>
              </w:rPr>
            </w:pPr>
          </w:p>
        </w:tc>
        <w:tc>
          <w:tcPr>
            <w:tcW w:w="58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CE2F7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58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BBE5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</w:tr>
      <w:tr w:rsidR="00260298" w14:paraId="59774EB8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71ACB0A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Scree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C3ED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3697D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</w:t>
            </w:r>
            <w:r w:rsidRPr="00F2508D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2C0C4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213B44">
              <w:rPr>
                <w:lang w:val="en-US"/>
              </w:rPr>
              <w:t>β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A0FAB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8059C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C207E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</w:t>
            </w:r>
            <w:r w:rsidRPr="008B6E3B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74E2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CFEFC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EEFD3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213B44">
              <w:rPr>
                <w:lang w:val="en-US"/>
              </w:rPr>
              <w:t>β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3492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AD674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20645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</w:t>
            </w:r>
            <w:r w:rsidRPr="008B6E3B">
              <w:rPr>
                <w:vertAlign w:val="superscript"/>
                <w:lang w:val="en-US"/>
              </w:rPr>
              <w:t>c</w:t>
            </w:r>
            <w:proofErr w:type="spellEnd"/>
          </w:p>
        </w:tc>
      </w:tr>
      <w:tr w:rsidR="00260298" w14:paraId="0133A48C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113D7E3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E00A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BAA5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26A67" w14:textId="77777777" w:rsidR="00260298" w:rsidRPr="00213B44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8C97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6E7B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3254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9671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4989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FFF9A" w14:textId="77777777" w:rsidR="00260298" w:rsidRPr="00213B44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D89BE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A0CD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BBDF9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2</w:t>
            </w:r>
          </w:p>
        </w:tc>
      </w:tr>
      <w:tr w:rsidR="00260298" w14:paraId="5A45DAE9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53C2CFB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&lt;1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09673C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6E4491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ED3A999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91E5B07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C96EC8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4FD518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52DC1B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76D9E9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369CC2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CCA41C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64A0C9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1D1D78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3</w:t>
            </w:r>
          </w:p>
        </w:tc>
      </w:tr>
      <w:tr w:rsidR="00260298" w14:paraId="2DCCE611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4EC156E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1-2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FFEEF4F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22F751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1AB4FC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41FE15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6142629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E08DA2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4A5A2D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16422E9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99C2F9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7D9AF3B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524574E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E36224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</w:t>
            </w:r>
          </w:p>
        </w:tc>
      </w:tr>
      <w:tr w:rsidR="00260298" w14:paraId="5CC9FBCE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8A2D48C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3-4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9C0C572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3635DF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6178A8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029CAFC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E5D080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208DBC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8E3BA07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36497D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522630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3E05C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D702492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237ABE2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</w:t>
            </w:r>
          </w:p>
        </w:tc>
      </w:tr>
      <w:tr w:rsidR="00260298" w14:paraId="45A6B299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BCDEDAB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5-6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6239F2D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F9E43F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5A1FA3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2085B74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5A964AE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E8844A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CBE5B3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DBD13D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9AEB29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E060705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848458C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7A0FA1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6</w:t>
            </w:r>
          </w:p>
        </w:tc>
      </w:tr>
      <w:tr w:rsidR="00260298" w14:paraId="15B45950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71E6F8D" w14:textId="77777777" w:rsidR="00260298" w:rsidRDefault="00260298" w:rsidP="00EA263B">
            <w:pPr>
              <w:rPr>
                <w:lang w:val="en-US"/>
              </w:rPr>
            </w:pPr>
            <w:r w:rsidRPr="00DD59B0">
              <w:rPr>
                <w:lang w:val="en-US"/>
              </w:rPr>
              <w:t>≥</w:t>
            </w:r>
            <w:r>
              <w:rPr>
                <w:lang w:val="en-US"/>
              </w:rPr>
              <w:t>7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5AA312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D2BFF67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BF1FDA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D9C53B9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1449D32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04F81D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5343C6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FFD9FC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FE7216F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0FA6323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0B9F7F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96A150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3</w:t>
            </w:r>
          </w:p>
        </w:tc>
      </w:tr>
      <w:tr w:rsidR="00260298" w14:paraId="3D593D45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2D305A7" w14:textId="77777777" w:rsidR="00260298" w:rsidRDefault="00260298" w:rsidP="00EA263B">
            <w:pPr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48CA09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1FA670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E4F2FAA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EE46878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B88AA0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4EF6745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F5999A8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B68A8D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921D54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201210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05DB208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583D39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7149A087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3904BBF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Girl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1B6A365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6A73EB3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91D06C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99B0C5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C362B78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52E72B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1F37AF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4C1678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AAE051C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106C3D6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B93B93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D354FF8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54F08412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0A0472A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FD6F44C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466B983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3E7AF62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A3FFF71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4377EC5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0073AE9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06BD35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3976A26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2D020D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5882394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2C9D84E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47C059E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3BAAFFFD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A07822E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D19D7CE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378E368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FB90A70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8D2359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35FBA73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A80B5A0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6C4B1E2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2E9277C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59C879A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10B0AB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FA609C8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FD2238E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177D47CB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A2B5B10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Incom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C513998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31B72AE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F0B5DB8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21733E3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F2E4F5A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EA6F8E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6A77B28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22C5AB7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AA0E642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9AE72A1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4705F9B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610A45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1D723910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C37F456" w14:textId="77777777" w:rsidR="00260298" w:rsidRDefault="00260298" w:rsidP="00EA263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</w:t>
            </w:r>
            <w:r w:rsidRPr="00F2508D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9A56CEB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A505FD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87AA217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3A9090D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6CCF02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F258CA9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E922BB3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8A3590E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D9C3E9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E18D0F0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9144A9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A7FA1E2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56E04AA8" w14:textId="77777777" w:rsidTr="00EA263B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203EC1C" w14:textId="77777777" w:rsidR="00260298" w:rsidRDefault="00260298" w:rsidP="00EA263B">
            <w:pPr>
              <w:rPr>
                <w:lang w:val="en-US"/>
              </w:rPr>
            </w:pPr>
            <w:r>
              <w:rPr>
                <w:lang w:val="en-US"/>
              </w:rPr>
              <w:t>Slee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5CB1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CC77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CC3BF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E53F9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84C46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30AF2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7C6E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6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53480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BE405" w14:textId="77777777" w:rsidR="00260298" w:rsidRDefault="00260298" w:rsidP="00EA2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1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785A1" w14:textId="77777777" w:rsidR="00260298" w:rsidRDefault="00260298" w:rsidP="00EA263B">
            <w:pPr>
              <w:jc w:val="center"/>
              <w:rPr>
                <w:lang w:val="en-US"/>
              </w:rPr>
            </w:pPr>
            <w:r w:rsidRPr="00C200FD">
              <w:rPr>
                <w:lang w:val="en-US"/>
              </w:rPr>
              <w:t>&lt;.0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E6E64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DEAA9" w14:textId="77777777" w:rsidR="00260298" w:rsidRDefault="00260298" w:rsidP="00EA263B">
            <w:pPr>
              <w:jc w:val="center"/>
              <w:rPr>
                <w:lang w:val="en-US"/>
              </w:rPr>
            </w:pPr>
          </w:p>
        </w:tc>
      </w:tr>
      <w:tr w:rsidR="00260298" w14:paraId="631C3BF0" w14:textId="77777777" w:rsidTr="00EA263B"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CF335" w14:textId="77777777" w:rsidR="00260298" w:rsidRDefault="00260298" w:rsidP="00EA263B">
            <w:pPr>
              <w:rPr>
                <w:lang w:val="en-US"/>
              </w:rPr>
            </w:pPr>
          </w:p>
        </w:tc>
        <w:tc>
          <w:tcPr>
            <w:tcW w:w="58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B32D7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gramStart"/>
            <w:r w:rsidRPr="00C200FD">
              <w:rPr>
                <w:lang w:val="en-US"/>
              </w:rPr>
              <w:t>F(</w:t>
            </w:r>
            <w:proofErr w:type="gramEnd"/>
            <w:r>
              <w:rPr>
                <w:lang w:val="en-US"/>
              </w:rPr>
              <w:t>5</w:t>
            </w:r>
            <w:r w:rsidRPr="00C200FD">
              <w:rPr>
                <w:lang w:val="en-US"/>
              </w:rPr>
              <w:t xml:space="preserve">, </w:t>
            </w:r>
            <w:r>
              <w:rPr>
                <w:lang w:val="en-US"/>
              </w:rPr>
              <w:t>3931</w:t>
            </w:r>
            <w:r w:rsidRPr="00C200FD">
              <w:rPr>
                <w:lang w:val="en-US"/>
              </w:rPr>
              <w:t xml:space="preserve">) = </w:t>
            </w:r>
            <w:r>
              <w:rPr>
                <w:lang w:val="en-US"/>
              </w:rPr>
              <w:t>54</w:t>
            </w:r>
            <w:r w:rsidRPr="00C200FD">
              <w:rPr>
                <w:lang w:val="en-US"/>
              </w:rPr>
              <w:t>.</w:t>
            </w:r>
            <w:r>
              <w:rPr>
                <w:lang w:val="en-US"/>
              </w:rPr>
              <w:t>70</w:t>
            </w:r>
            <w:r w:rsidRPr="00C200FD">
              <w:rPr>
                <w:lang w:val="en-US"/>
              </w:rPr>
              <w:t>, p &lt; .001, R² = .</w:t>
            </w:r>
            <w:r>
              <w:rPr>
                <w:lang w:val="en-US"/>
              </w:rPr>
              <w:t>08</w:t>
            </w:r>
          </w:p>
        </w:tc>
        <w:tc>
          <w:tcPr>
            <w:tcW w:w="58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A1BE1" w14:textId="77777777" w:rsidR="00260298" w:rsidRDefault="00260298" w:rsidP="00EA263B">
            <w:pPr>
              <w:jc w:val="center"/>
              <w:rPr>
                <w:lang w:val="en-US"/>
              </w:rPr>
            </w:pPr>
            <w:proofErr w:type="gramStart"/>
            <w:r w:rsidRPr="00C200FD">
              <w:rPr>
                <w:lang w:val="en-US"/>
              </w:rPr>
              <w:t>F(</w:t>
            </w:r>
            <w:proofErr w:type="gramEnd"/>
            <w:r>
              <w:rPr>
                <w:lang w:val="en-US"/>
              </w:rPr>
              <w:t>11</w:t>
            </w:r>
            <w:r w:rsidRPr="00C200FD">
              <w:rPr>
                <w:lang w:val="en-US"/>
              </w:rPr>
              <w:t xml:space="preserve">, </w:t>
            </w:r>
            <w:r>
              <w:rPr>
                <w:lang w:val="en-US"/>
              </w:rPr>
              <w:t>3292</w:t>
            </w:r>
            <w:r w:rsidRPr="00C200FD">
              <w:rPr>
                <w:lang w:val="en-US"/>
              </w:rPr>
              <w:t xml:space="preserve">) = </w:t>
            </w:r>
            <w:r>
              <w:rPr>
                <w:lang w:val="en-US"/>
              </w:rPr>
              <w:t>46</w:t>
            </w:r>
            <w:r w:rsidRPr="00C200FD">
              <w:rPr>
                <w:lang w:val="en-US"/>
              </w:rPr>
              <w:t>.</w:t>
            </w:r>
            <w:r>
              <w:rPr>
                <w:lang w:val="en-US"/>
              </w:rPr>
              <w:t>38</w:t>
            </w:r>
            <w:r w:rsidRPr="00C200FD">
              <w:rPr>
                <w:lang w:val="en-US"/>
              </w:rPr>
              <w:t>, p &lt; .001, R² = .</w:t>
            </w:r>
            <w:r>
              <w:rPr>
                <w:lang w:val="en-US"/>
              </w:rPr>
              <w:t>17</w:t>
            </w:r>
          </w:p>
        </w:tc>
      </w:tr>
    </w:tbl>
    <w:p w14:paraId="4D343EAD" w14:textId="77777777" w:rsidR="00260298" w:rsidRDefault="00260298" w:rsidP="00260298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Robust</w:t>
      </w:r>
      <w:proofErr w:type="spellEnd"/>
      <w:r>
        <w:rPr>
          <w:sz w:val="20"/>
          <w:szCs w:val="20"/>
          <w:lang w:val="en-US"/>
        </w:rPr>
        <w:t xml:space="preserve"> standard error (HC3)</w:t>
      </w:r>
    </w:p>
    <w:p w14:paraId="6855608A" w14:textId="77777777" w:rsidR="00260298" w:rsidRDefault="00260298" w:rsidP="00260298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Marginal</w:t>
      </w:r>
      <w:proofErr w:type="spellEnd"/>
      <w:r>
        <w:rPr>
          <w:sz w:val="20"/>
          <w:szCs w:val="20"/>
          <w:lang w:val="en-US"/>
        </w:rPr>
        <w:t xml:space="preserve"> effect</w:t>
      </w:r>
    </w:p>
    <w:p w14:paraId="2E658B57" w14:textId="77777777" w:rsidR="00260298" w:rsidRPr="00F2508D" w:rsidRDefault="00260298" w:rsidP="00260298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Delta</w:t>
      </w:r>
      <w:proofErr w:type="spellEnd"/>
      <w:r>
        <w:rPr>
          <w:sz w:val="20"/>
          <w:szCs w:val="20"/>
          <w:lang w:val="en-US"/>
        </w:rPr>
        <w:t>-method standard error</w:t>
      </w:r>
    </w:p>
    <w:p w14:paraId="089F5017" w14:textId="77777777" w:rsidR="00260298" w:rsidRDefault="00260298" w:rsidP="00260298">
      <w:pPr>
        <w:rPr>
          <w:sz w:val="20"/>
          <w:szCs w:val="20"/>
          <w:lang w:val="en-US"/>
        </w:rPr>
      </w:pPr>
      <w:proofErr w:type="spellStart"/>
      <w:r w:rsidRPr="00FF678A"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P</w:t>
      </w:r>
      <w:r w:rsidRPr="00DD59B0">
        <w:rPr>
          <w:sz w:val="20"/>
          <w:szCs w:val="20"/>
          <w:lang w:val="en-US"/>
        </w:rPr>
        <w:t>hysical</w:t>
      </w:r>
      <w:proofErr w:type="spellEnd"/>
      <w:r w:rsidRPr="00DD59B0">
        <w:rPr>
          <w:sz w:val="20"/>
          <w:szCs w:val="20"/>
          <w:lang w:val="en-US"/>
        </w:rPr>
        <w:t xml:space="preserve"> activity</w:t>
      </w:r>
    </w:p>
    <w:p w14:paraId="32B9A524" w14:textId="77777777" w:rsidR="00122E9D" w:rsidRDefault="00122E9D"/>
    <w:sectPr w:rsidR="00122E9D" w:rsidSect="00260298">
      <w:headerReference w:type="even" r:id="rId6"/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E38B2" w14:textId="77777777" w:rsidR="00906D95" w:rsidRDefault="00906D95" w:rsidP="00580EE5">
      <w:r>
        <w:separator/>
      </w:r>
    </w:p>
  </w:endnote>
  <w:endnote w:type="continuationSeparator" w:id="0">
    <w:p w14:paraId="3315AF91" w14:textId="77777777" w:rsidR="00906D95" w:rsidRDefault="00906D95" w:rsidP="00580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B9F2B" w14:textId="77777777" w:rsidR="00906D95" w:rsidRDefault="00906D95" w:rsidP="00580EE5">
      <w:r>
        <w:separator/>
      </w:r>
    </w:p>
  </w:footnote>
  <w:footnote w:type="continuationSeparator" w:id="0">
    <w:p w14:paraId="150E3C4E" w14:textId="77777777" w:rsidR="00906D95" w:rsidRDefault="00906D95" w:rsidP="00580E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748886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3B1CC9" w14:textId="51624625" w:rsidR="00880926" w:rsidRDefault="00880926" w:rsidP="00EE3A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5C99F95" w14:textId="77777777" w:rsidR="00880926" w:rsidRDefault="00880926" w:rsidP="0088092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AF44D" w14:textId="4EBA5264" w:rsidR="00880926" w:rsidRDefault="00880926" w:rsidP="00EE3A8E">
    <w:pPr>
      <w:pStyle w:val="Header"/>
      <w:framePr w:wrap="none" w:vAnchor="text" w:hAnchor="margin" w:xAlign="right" w:y="1"/>
      <w:rPr>
        <w:rStyle w:val="PageNumber"/>
      </w:rPr>
    </w:pPr>
  </w:p>
  <w:p w14:paraId="1CECAE7B" w14:textId="77777777" w:rsidR="00580EE5" w:rsidRDefault="00580E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298"/>
    <w:rsid w:val="000003B0"/>
    <w:rsid w:val="00001386"/>
    <w:rsid w:val="000135FE"/>
    <w:rsid w:val="00015DD8"/>
    <w:rsid w:val="00016B8B"/>
    <w:rsid w:val="00020B6A"/>
    <w:rsid w:val="000225A4"/>
    <w:rsid w:val="00026971"/>
    <w:rsid w:val="00032098"/>
    <w:rsid w:val="00032973"/>
    <w:rsid w:val="00033F6A"/>
    <w:rsid w:val="00036252"/>
    <w:rsid w:val="00041235"/>
    <w:rsid w:val="00041BD1"/>
    <w:rsid w:val="00042CDA"/>
    <w:rsid w:val="00043CE9"/>
    <w:rsid w:val="00043DDD"/>
    <w:rsid w:val="0004433D"/>
    <w:rsid w:val="0005489F"/>
    <w:rsid w:val="00060AA2"/>
    <w:rsid w:val="000627D1"/>
    <w:rsid w:val="00063579"/>
    <w:rsid w:val="000643CB"/>
    <w:rsid w:val="00064553"/>
    <w:rsid w:val="00064B82"/>
    <w:rsid w:val="00067AAB"/>
    <w:rsid w:val="00067BC6"/>
    <w:rsid w:val="00070136"/>
    <w:rsid w:val="00070F1D"/>
    <w:rsid w:val="00071B7D"/>
    <w:rsid w:val="00073468"/>
    <w:rsid w:val="0009004A"/>
    <w:rsid w:val="00090486"/>
    <w:rsid w:val="00090716"/>
    <w:rsid w:val="0009166E"/>
    <w:rsid w:val="00091BEA"/>
    <w:rsid w:val="00093F98"/>
    <w:rsid w:val="00093FF5"/>
    <w:rsid w:val="00097023"/>
    <w:rsid w:val="000A0C78"/>
    <w:rsid w:val="000A4E2B"/>
    <w:rsid w:val="000A5801"/>
    <w:rsid w:val="000A7166"/>
    <w:rsid w:val="000A7686"/>
    <w:rsid w:val="000B13B2"/>
    <w:rsid w:val="000B6994"/>
    <w:rsid w:val="000B7152"/>
    <w:rsid w:val="000B773D"/>
    <w:rsid w:val="000C0180"/>
    <w:rsid w:val="000C2DCB"/>
    <w:rsid w:val="000C647C"/>
    <w:rsid w:val="000D3276"/>
    <w:rsid w:val="000D6AA7"/>
    <w:rsid w:val="000D729D"/>
    <w:rsid w:val="000D75DC"/>
    <w:rsid w:val="000E029E"/>
    <w:rsid w:val="000E0525"/>
    <w:rsid w:val="000E14E4"/>
    <w:rsid w:val="000E6408"/>
    <w:rsid w:val="000F5033"/>
    <w:rsid w:val="000F5496"/>
    <w:rsid w:val="00101805"/>
    <w:rsid w:val="00102A3F"/>
    <w:rsid w:val="00103044"/>
    <w:rsid w:val="00105C24"/>
    <w:rsid w:val="00110AB5"/>
    <w:rsid w:val="001119E7"/>
    <w:rsid w:val="00114D7D"/>
    <w:rsid w:val="00115078"/>
    <w:rsid w:val="001214C2"/>
    <w:rsid w:val="00122E9D"/>
    <w:rsid w:val="00123984"/>
    <w:rsid w:val="001243DC"/>
    <w:rsid w:val="00133759"/>
    <w:rsid w:val="00136126"/>
    <w:rsid w:val="0013685E"/>
    <w:rsid w:val="00137A2D"/>
    <w:rsid w:val="001436C2"/>
    <w:rsid w:val="001445BD"/>
    <w:rsid w:val="0014566A"/>
    <w:rsid w:val="00154EC5"/>
    <w:rsid w:val="001552DE"/>
    <w:rsid w:val="001561BD"/>
    <w:rsid w:val="001614D2"/>
    <w:rsid w:val="00172534"/>
    <w:rsid w:val="00172B92"/>
    <w:rsid w:val="001815C0"/>
    <w:rsid w:val="0018290C"/>
    <w:rsid w:val="001870E5"/>
    <w:rsid w:val="00191336"/>
    <w:rsid w:val="0019215A"/>
    <w:rsid w:val="0019240D"/>
    <w:rsid w:val="00193909"/>
    <w:rsid w:val="001944B0"/>
    <w:rsid w:val="00196ABF"/>
    <w:rsid w:val="0019781E"/>
    <w:rsid w:val="001A1AD7"/>
    <w:rsid w:val="001B3D9F"/>
    <w:rsid w:val="001B5A58"/>
    <w:rsid w:val="001C08B2"/>
    <w:rsid w:val="001C4D5B"/>
    <w:rsid w:val="001C691B"/>
    <w:rsid w:val="001D30B3"/>
    <w:rsid w:val="001D4672"/>
    <w:rsid w:val="001D7A5B"/>
    <w:rsid w:val="001D7EC9"/>
    <w:rsid w:val="001E04CC"/>
    <w:rsid w:val="001E70B8"/>
    <w:rsid w:val="001F5B17"/>
    <w:rsid w:val="001F75F4"/>
    <w:rsid w:val="001F7AA2"/>
    <w:rsid w:val="00201161"/>
    <w:rsid w:val="00201836"/>
    <w:rsid w:val="002023D8"/>
    <w:rsid w:val="00202EAA"/>
    <w:rsid w:val="00205226"/>
    <w:rsid w:val="00207A89"/>
    <w:rsid w:val="0021036A"/>
    <w:rsid w:val="002108A8"/>
    <w:rsid w:val="00212049"/>
    <w:rsid w:val="00212243"/>
    <w:rsid w:val="00216DBD"/>
    <w:rsid w:val="00221514"/>
    <w:rsid w:val="00222BB6"/>
    <w:rsid w:val="00224553"/>
    <w:rsid w:val="00224E37"/>
    <w:rsid w:val="002250A6"/>
    <w:rsid w:val="00232309"/>
    <w:rsid w:val="00235CC2"/>
    <w:rsid w:val="00241277"/>
    <w:rsid w:val="00243843"/>
    <w:rsid w:val="00244C02"/>
    <w:rsid w:val="00245389"/>
    <w:rsid w:val="00247BC3"/>
    <w:rsid w:val="002523F1"/>
    <w:rsid w:val="00252B35"/>
    <w:rsid w:val="00252EB5"/>
    <w:rsid w:val="00254844"/>
    <w:rsid w:val="00260298"/>
    <w:rsid w:val="00276894"/>
    <w:rsid w:val="00284C3B"/>
    <w:rsid w:val="002914C4"/>
    <w:rsid w:val="002A0190"/>
    <w:rsid w:val="002A1B58"/>
    <w:rsid w:val="002A3DC6"/>
    <w:rsid w:val="002A5412"/>
    <w:rsid w:val="002B0006"/>
    <w:rsid w:val="002B08A7"/>
    <w:rsid w:val="002B2F82"/>
    <w:rsid w:val="002B54E9"/>
    <w:rsid w:val="002C2B40"/>
    <w:rsid w:val="002D12C4"/>
    <w:rsid w:val="002D3D01"/>
    <w:rsid w:val="002E3550"/>
    <w:rsid w:val="002E3D38"/>
    <w:rsid w:val="002E66AD"/>
    <w:rsid w:val="002F1A55"/>
    <w:rsid w:val="002F2489"/>
    <w:rsid w:val="002F55F6"/>
    <w:rsid w:val="002F5CA8"/>
    <w:rsid w:val="002F6BC2"/>
    <w:rsid w:val="00300D1F"/>
    <w:rsid w:val="00304FE2"/>
    <w:rsid w:val="0030669C"/>
    <w:rsid w:val="00307518"/>
    <w:rsid w:val="00307A75"/>
    <w:rsid w:val="003149FD"/>
    <w:rsid w:val="00315375"/>
    <w:rsid w:val="00317F3E"/>
    <w:rsid w:val="0032164A"/>
    <w:rsid w:val="003259EF"/>
    <w:rsid w:val="003302A7"/>
    <w:rsid w:val="0033161B"/>
    <w:rsid w:val="003317F9"/>
    <w:rsid w:val="003321AA"/>
    <w:rsid w:val="0033338D"/>
    <w:rsid w:val="00333D7C"/>
    <w:rsid w:val="003446BD"/>
    <w:rsid w:val="00344CAD"/>
    <w:rsid w:val="00347206"/>
    <w:rsid w:val="003474A8"/>
    <w:rsid w:val="00350446"/>
    <w:rsid w:val="0036340D"/>
    <w:rsid w:val="00363AA4"/>
    <w:rsid w:val="00367505"/>
    <w:rsid w:val="0036751C"/>
    <w:rsid w:val="0037150B"/>
    <w:rsid w:val="00374E17"/>
    <w:rsid w:val="00375BF0"/>
    <w:rsid w:val="003803B6"/>
    <w:rsid w:val="0038049D"/>
    <w:rsid w:val="00383E30"/>
    <w:rsid w:val="003851EB"/>
    <w:rsid w:val="00394EC2"/>
    <w:rsid w:val="0039573B"/>
    <w:rsid w:val="003A570E"/>
    <w:rsid w:val="003A5B0E"/>
    <w:rsid w:val="003A69E2"/>
    <w:rsid w:val="003A793C"/>
    <w:rsid w:val="003B5F50"/>
    <w:rsid w:val="003B6BAF"/>
    <w:rsid w:val="003B70A7"/>
    <w:rsid w:val="003B75A2"/>
    <w:rsid w:val="003C240C"/>
    <w:rsid w:val="003C2CFA"/>
    <w:rsid w:val="003C48F1"/>
    <w:rsid w:val="003C51D5"/>
    <w:rsid w:val="003C74EC"/>
    <w:rsid w:val="003C7DA3"/>
    <w:rsid w:val="003D0A51"/>
    <w:rsid w:val="003D15F9"/>
    <w:rsid w:val="003D65EC"/>
    <w:rsid w:val="003E00FE"/>
    <w:rsid w:val="003E1B46"/>
    <w:rsid w:val="003E38DE"/>
    <w:rsid w:val="003E5AD2"/>
    <w:rsid w:val="003F0740"/>
    <w:rsid w:val="003F165B"/>
    <w:rsid w:val="003F3C01"/>
    <w:rsid w:val="003F6E32"/>
    <w:rsid w:val="003F7C96"/>
    <w:rsid w:val="00404900"/>
    <w:rsid w:val="00410857"/>
    <w:rsid w:val="004137D7"/>
    <w:rsid w:val="00414C0B"/>
    <w:rsid w:val="00415468"/>
    <w:rsid w:val="00415DE6"/>
    <w:rsid w:val="00421CA1"/>
    <w:rsid w:val="00423050"/>
    <w:rsid w:val="00423DAD"/>
    <w:rsid w:val="00437E6C"/>
    <w:rsid w:val="00447CBD"/>
    <w:rsid w:val="00447DBF"/>
    <w:rsid w:val="00447FB1"/>
    <w:rsid w:val="00450209"/>
    <w:rsid w:val="00450D02"/>
    <w:rsid w:val="00451E75"/>
    <w:rsid w:val="004525E3"/>
    <w:rsid w:val="00454A2A"/>
    <w:rsid w:val="00456A6B"/>
    <w:rsid w:val="00457A75"/>
    <w:rsid w:val="0046154A"/>
    <w:rsid w:val="004632B9"/>
    <w:rsid w:val="004722B4"/>
    <w:rsid w:val="0048263E"/>
    <w:rsid w:val="004846C6"/>
    <w:rsid w:val="00485D7A"/>
    <w:rsid w:val="004868D1"/>
    <w:rsid w:val="00490EC0"/>
    <w:rsid w:val="00491083"/>
    <w:rsid w:val="00495D8B"/>
    <w:rsid w:val="00495FA2"/>
    <w:rsid w:val="00496B54"/>
    <w:rsid w:val="004A132F"/>
    <w:rsid w:val="004A15FB"/>
    <w:rsid w:val="004A206E"/>
    <w:rsid w:val="004A550C"/>
    <w:rsid w:val="004A654C"/>
    <w:rsid w:val="004A69CB"/>
    <w:rsid w:val="004A7062"/>
    <w:rsid w:val="004A7EA7"/>
    <w:rsid w:val="004B494F"/>
    <w:rsid w:val="004C580C"/>
    <w:rsid w:val="004C5C7E"/>
    <w:rsid w:val="004C5EF6"/>
    <w:rsid w:val="004C6020"/>
    <w:rsid w:val="004D19D2"/>
    <w:rsid w:val="004D1A7D"/>
    <w:rsid w:val="004D2812"/>
    <w:rsid w:val="004D5375"/>
    <w:rsid w:val="004D5ADF"/>
    <w:rsid w:val="004D5FD0"/>
    <w:rsid w:val="004E1A65"/>
    <w:rsid w:val="004E251F"/>
    <w:rsid w:val="004F030F"/>
    <w:rsid w:val="004F175D"/>
    <w:rsid w:val="004F1CD0"/>
    <w:rsid w:val="004F3885"/>
    <w:rsid w:val="00501C8E"/>
    <w:rsid w:val="00501FF8"/>
    <w:rsid w:val="00502E91"/>
    <w:rsid w:val="005042FA"/>
    <w:rsid w:val="005064C4"/>
    <w:rsid w:val="0050679A"/>
    <w:rsid w:val="005074E2"/>
    <w:rsid w:val="0051149D"/>
    <w:rsid w:val="00513B39"/>
    <w:rsid w:val="005146A6"/>
    <w:rsid w:val="00514DBA"/>
    <w:rsid w:val="005174DA"/>
    <w:rsid w:val="00521C84"/>
    <w:rsid w:val="005224D2"/>
    <w:rsid w:val="00524291"/>
    <w:rsid w:val="0052640D"/>
    <w:rsid w:val="0053156F"/>
    <w:rsid w:val="00540378"/>
    <w:rsid w:val="005406A5"/>
    <w:rsid w:val="00540B79"/>
    <w:rsid w:val="00542ECE"/>
    <w:rsid w:val="00543817"/>
    <w:rsid w:val="00546813"/>
    <w:rsid w:val="0055046C"/>
    <w:rsid w:val="00555583"/>
    <w:rsid w:val="00556E71"/>
    <w:rsid w:val="00557EA0"/>
    <w:rsid w:val="00563103"/>
    <w:rsid w:val="00563D12"/>
    <w:rsid w:val="005655F7"/>
    <w:rsid w:val="00570076"/>
    <w:rsid w:val="005739C4"/>
    <w:rsid w:val="005753FB"/>
    <w:rsid w:val="0057603A"/>
    <w:rsid w:val="00580EE5"/>
    <w:rsid w:val="00584720"/>
    <w:rsid w:val="00585D75"/>
    <w:rsid w:val="00587E34"/>
    <w:rsid w:val="005A0FEE"/>
    <w:rsid w:val="005A471E"/>
    <w:rsid w:val="005B08A2"/>
    <w:rsid w:val="005B5EF1"/>
    <w:rsid w:val="005C3AEF"/>
    <w:rsid w:val="005C6C06"/>
    <w:rsid w:val="005D0B6F"/>
    <w:rsid w:val="005D1A22"/>
    <w:rsid w:val="005D4D46"/>
    <w:rsid w:val="005D50E9"/>
    <w:rsid w:val="005D57C4"/>
    <w:rsid w:val="005D5DB7"/>
    <w:rsid w:val="005E0650"/>
    <w:rsid w:val="005E128F"/>
    <w:rsid w:val="005E383B"/>
    <w:rsid w:val="005E4DC1"/>
    <w:rsid w:val="005F311A"/>
    <w:rsid w:val="005F5D2D"/>
    <w:rsid w:val="005F7A29"/>
    <w:rsid w:val="00604AB5"/>
    <w:rsid w:val="00604E75"/>
    <w:rsid w:val="00610873"/>
    <w:rsid w:val="00611340"/>
    <w:rsid w:val="00617317"/>
    <w:rsid w:val="00621B27"/>
    <w:rsid w:val="00623B07"/>
    <w:rsid w:val="00625CB8"/>
    <w:rsid w:val="00632431"/>
    <w:rsid w:val="00632495"/>
    <w:rsid w:val="006325AD"/>
    <w:rsid w:val="00632D23"/>
    <w:rsid w:val="006352B5"/>
    <w:rsid w:val="00636652"/>
    <w:rsid w:val="0064153B"/>
    <w:rsid w:val="00642885"/>
    <w:rsid w:val="00645C6C"/>
    <w:rsid w:val="00646759"/>
    <w:rsid w:val="006500A9"/>
    <w:rsid w:val="006508DB"/>
    <w:rsid w:val="00651825"/>
    <w:rsid w:val="00652327"/>
    <w:rsid w:val="0066044D"/>
    <w:rsid w:val="006607E4"/>
    <w:rsid w:val="00663A84"/>
    <w:rsid w:val="00664DC9"/>
    <w:rsid w:val="006650AF"/>
    <w:rsid w:val="00665CDF"/>
    <w:rsid w:val="00665E32"/>
    <w:rsid w:val="0066637B"/>
    <w:rsid w:val="006703F9"/>
    <w:rsid w:val="00671E88"/>
    <w:rsid w:val="00681D37"/>
    <w:rsid w:val="00685523"/>
    <w:rsid w:val="006856D9"/>
    <w:rsid w:val="006867FC"/>
    <w:rsid w:val="00690F94"/>
    <w:rsid w:val="00697137"/>
    <w:rsid w:val="006A1562"/>
    <w:rsid w:val="006A3199"/>
    <w:rsid w:val="006A40A3"/>
    <w:rsid w:val="006A4161"/>
    <w:rsid w:val="006A54D7"/>
    <w:rsid w:val="006A6895"/>
    <w:rsid w:val="006A6A24"/>
    <w:rsid w:val="006A6FC1"/>
    <w:rsid w:val="006A7CC2"/>
    <w:rsid w:val="006B03B0"/>
    <w:rsid w:val="006B191E"/>
    <w:rsid w:val="006B68A3"/>
    <w:rsid w:val="006B7529"/>
    <w:rsid w:val="006D4163"/>
    <w:rsid w:val="006D65E3"/>
    <w:rsid w:val="006E0B0C"/>
    <w:rsid w:val="006E1BAE"/>
    <w:rsid w:val="006E3ABD"/>
    <w:rsid w:val="006E5428"/>
    <w:rsid w:val="006F1B12"/>
    <w:rsid w:val="006F7A41"/>
    <w:rsid w:val="006F7C9F"/>
    <w:rsid w:val="007055AE"/>
    <w:rsid w:val="00705FA4"/>
    <w:rsid w:val="00710C96"/>
    <w:rsid w:val="00722268"/>
    <w:rsid w:val="00722638"/>
    <w:rsid w:val="0072316E"/>
    <w:rsid w:val="00723A46"/>
    <w:rsid w:val="00723CE2"/>
    <w:rsid w:val="007255F4"/>
    <w:rsid w:val="00726DF0"/>
    <w:rsid w:val="00726FB8"/>
    <w:rsid w:val="00733D3F"/>
    <w:rsid w:val="007349A9"/>
    <w:rsid w:val="007356AA"/>
    <w:rsid w:val="00736C4C"/>
    <w:rsid w:val="00742BAD"/>
    <w:rsid w:val="00746585"/>
    <w:rsid w:val="0074783D"/>
    <w:rsid w:val="00750E08"/>
    <w:rsid w:val="007523D9"/>
    <w:rsid w:val="00752B0D"/>
    <w:rsid w:val="007533FD"/>
    <w:rsid w:val="007544FC"/>
    <w:rsid w:val="007553E7"/>
    <w:rsid w:val="00755D33"/>
    <w:rsid w:val="00766130"/>
    <w:rsid w:val="007673D2"/>
    <w:rsid w:val="0077400F"/>
    <w:rsid w:val="00775540"/>
    <w:rsid w:val="0078211F"/>
    <w:rsid w:val="00783973"/>
    <w:rsid w:val="0078527F"/>
    <w:rsid w:val="007853EA"/>
    <w:rsid w:val="00786568"/>
    <w:rsid w:val="0078751F"/>
    <w:rsid w:val="00787828"/>
    <w:rsid w:val="007916A0"/>
    <w:rsid w:val="007918AF"/>
    <w:rsid w:val="00791FE2"/>
    <w:rsid w:val="00793324"/>
    <w:rsid w:val="00793576"/>
    <w:rsid w:val="0079417A"/>
    <w:rsid w:val="00794F45"/>
    <w:rsid w:val="00795FF7"/>
    <w:rsid w:val="007A0A6B"/>
    <w:rsid w:val="007A0EDA"/>
    <w:rsid w:val="007A26EB"/>
    <w:rsid w:val="007A3766"/>
    <w:rsid w:val="007A398C"/>
    <w:rsid w:val="007A4253"/>
    <w:rsid w:val="007A547D"/>
    <w:rsid w:val="007A6717"/>
    <w:rsid w:val="007B1027"/>
    <w:rsid w:val="007B4B80"/>
    <w:rsid w:val="007C1012"/>
    <w:rsid w:val="007C14E3"/>
    <w:rsid w:val="007C381C"/>
    <w:rsid w:val="007C7ACE"/>
    <w:rsid w:val="007D0874"/>
    <w:rsid w:val="007D2EA7"/>
    <w:rsid w:val="007D57FC"/>
    <w:rsid w:val="007D7AB5"/>
    <w:rsid w:val="007E0BD7"/>
    <w:rsid w:val="007E2D5A"/>
    <w:rsid w:val="007E37F3"/>
    <w:rsid w:val="007E5F6E"/>
    <w:rsid w:val="007F2EA2"/>
    <w:rsid w:val="007F5408"/>
    <w:rsid w:val="007F78FC"/>
    <w:rsid w:val="007F7A28"/>
    <w:rsid w:val="008059B7"/>
    <w:rsid w:val="0081142C"/>
    <w:rsid w:val="00812C5A"/>
    <w:rsid w:val="008153C3"/>
    <w:rsid w:val="008179EF"/>
    <w:rsid w:val="00823C9D"/>
    <w:rsid w:val="008329EA"/>
    <w:rsid w:val="00835380"/>
    <w:rsid w:val="0083693B"/>
    <w:rsid w:val="00840729"/>
    <w:rsid w:val="00847213"/>
    <w:rsid w:val="008528D5"/>
    <w:rsid w:val="00852BBF"/>
    <w:rsid w:val="00860BDE"/>
    <w:rsid w:val="00862ABB"/>
    <w:rsid w:val="00867090"/>
    <w:rsid w:val="00870762"/>
    <w:rsid w:val="00880926"/>
    <w:rsid w:val="00881F72"/>
    <w:rsid w:val="00882A34"/>
    <w:rsid w:val="00884F05"/>
    <w:rsid w:val="00890AB0"/>
    <w:rsid w:val="0089450F"/>
    <w:rsid w:val="00894555"/>
    <w:rsid w:val="008954F3"/>
    <w:rsid w:val="00897B16"/>
    <w:rsid w:val="008A11CF"/>
    <w:rsid w:val="008A6354"/>
    <w:rsid w:val="008B32E6"/>
    <w:rsid w:val="008B5A72"/>
    <w:rsid w:val="008B7284"/>
    <w:rsid w:val="008B7750"/>
    <w:rsid w:val="008C26E8"/>
    <w:rsid w:val="008C39A5"/>
    <w:rsid w:val="008C698F"/>
    <w:rsid w:val="008D08D9"/>
    <w:rsid w:val="008D3BEC"/>
    <w:rsid w:val="008D4927"/>
    <w:rsid w:val="008D51B8"/>
    <w:rsid w:val="008D6CD0"/>
    <w:rsid w:val="008E104B"/>
    <w:rsid w:val="008E1060"/>
    <w:rsid w:val="008E1C38"/>
    <w:rsid w:val="008E3E4E"/>
    <w:rsid w:val="008E61D2"/>
    <w:rsid w:val="008E770C"/>
    <w:rsid w:val="008F057A"/>
    <w:rsid w:val="008F602F"/>
    <w:rsid w:val="008F7988"/>
    <w:rsid w:val="009005D1"/>
    <w:rsid w:val="009034E1"/>
    <w:rsid w:val="00905505"/>
    <w:rsid w:val="009064D6"/>
    <w:rsid w:val="00906D95"/>
    <w:rsid w:val="00906DE7"/>
    <w:rsid w:val="00907243"/>
    <w:rsid w:val="0090768B"/>
    <w:rsid w:val="00911421"/>
    <w:rsid w:val="009118DD"/>
    <w:rsid w:val="009202A7"/>
    <w:rsid w:val="00920C9A"/>
    <w:rsid w:val="009216B8"/>
    <w:rsid w:val="00923B6C"/>
    <w:rsid w:val="00932AF4"/>
    <w:rsid w:val="00933115"/>
    <w:rsid w:val="009373CB"/>
    <w:rsid w:val="00940670"/>
    <w:rsid w:val="00940D1B"/>
    <w:rsid w:val="0094636E"/>
    <w:rsid w:val="00950659"/>
    <w:rsid w:val="009506E2"/>
    <w:rsid w:val="00950CE4"/>
    <w:rsid w:val="00951C0B"/>
    <w:rsid w:val="00952175"/>
    <w:rsid w:val="009532CD"/>
    <w:rsid w:val="00955589"/>
    <w:rsid w:val="0095608A"/>
    <w:rsid w:val="00956AB2"/>
    <w:rsid w:val="00965B84"/>
    <w:rsid w:val="00965EE2"/>
    <w:rsid w:val="009673CA"/>
    <w:rsid w:val="00967D65"/>
    <w:rsid w:val="00971299"/>
    <w:rsid w:val="00971390"/>
    <w:rsid w:val="009715BD"/>
    <w:rsid w:val="009738A1"/>
    <w:rsid w:val="00974297"/>
    <w:rsid w:val="00976281"/>
    <w:rsid w:val="00977D33"/>
    <w:rsid w:val="00984000"/>
    <w:rsid w:val="00986AC7"/>
    <w:rsid w:val="0098762A"/>
    <w:rsid w:val="009876EE"/>
    <w:rsid w:val="00993AFB"/>
    <w:rsid w:val="00994707"/>
    <w:rsid w:val="009A039E"/>
    <w:rsid w:val="009A3863"/>
    <w:rsid w:val="009B4998"/>
    <w:rsid w:val="009B5190"/>
    <w:rsid w:val="009B678A"/>
    <w:rsid w:val="009C23E1"/>
    <w:rsid w:val="009C313A"/>
    <w:rsid w:val="009C438B"/>
    <w:rsid w:val="009D02C7"/>
    <w:rsid w:val="009D0333"/>
    <w:rsid w:val="009D188C"/>
    <w:rsid w:val="009D5C9B"/>
    <w:rsid w:val="009E1990"/>
    <w:rsid w:val="009E3F37"/>
    <w:rsid w:val="009F356F"/>
    <w:rsid w:val="00A02FE4"/>
    <w:rsid w:val="00A0569C"/>
    <w:rsid w:val="00A062F4"/>
    <w:rsid w:val="00A10A74"/>
    <w:rsid w:val="00A10DA7"/>
    <w:rsid w:val="00A125DB"/>
    <w:rsid w:val="00A127E4"/>
    <w:rsid w:val="00A17464"/>
    <w:rsid w:val="00A17DE8"/>
    <w:rsid w:val="00A20F61"/>
    <w:rsid w:val="00A23003"/>
    <w:rsid w:val="00A27254"/>
    <w:rsid w:val="00A27B8E"/>
    <w:rsid w:val="00A27C5A"/>
    <w:rsid w:val="00A3218D"/>
    <w:rsid w:val="00A33137"/>
    <w:rsid w:val="00A37DF4"/>
    <w:rsid w:val="00A40231"/>
    <w:rsid w:val="00A45925"/>
    <w:rsid w:val="00A478C7"/>
    <w:rsid w:val="00A51968"/>
    <w:rsid w:val="00A6088E"/>
    <w:rsid w:val="00A65AB8"/>
    <w:rsid w:val="00A65E15"/>
    <w:rsid w:val="00A66750"/>
    <w:rsid w:val="00A669C0"/>
    <w:rsid w:val="00A72AEA"/>
    <w:rsid w:val="00A72C6E"/>
    <w:rsid w:val="00A743B1"/>
    <w:rsid w:val="00A771C7"/>
    <w:rsid w:val="00A77B37"/>
    <w:rsid w:val="00A82351"/>
    <w:rsid w:val="00A877DB"/>
    <w:rsid w:val="00A90852"/>
    <w:rsid w:val="00A93C42"/>
    <w:rsid w:val="00A97AD9"/>
    <w:rsid w:val="00A97C68"/>
    <w:rsid w:val="00AA079F"/>
    <w:rsid w:val="00AA1435"/>
    <w:rsid w:val="00AA2953"/>
    <w:rsid w:val="00AA4735"/>
    <w:rsid w:val="00AA76A2"/>
    <w:rsid w:val="00AA7F1D"/>
    <w:rsid w:val="00AB0B7A"/>
    <w:rsid w:val="00AB5500"/>
    <w:rsid w:val="00AB64A5"/>
    <w:rsid w:val="00AB64D3"/>
    <w:rsid w:val="00AB6AC9"/>
    <w:rsid w:val="00AB7489"/>
    <w:rsid w:val="00AC3A56"/>
    <w:rsid w:val="00AC3FA7"/>
    <w:rsid w:val="00AC6B55"/>
    <w:rsid w:val="00AD1510"/>
    <w:rsid w:val="00AD2486"/>
    <w:rsid w:val="00AD3A73"/>
    <w:rsid w:val="00AD40DB"/>
    <w:rsid w:val="00AD42FD"/>
    <w:rsid w:val="00AE14AA"/>
    <w:rsid w:val="00AE41C5"/>
    <w:rsid w:val="00AE5946"/>
    <w:rsid w:val="00AE7E01"/>
    <w:rsid w:val="00AF23DC"/>
    <w:rsid w:val="00AF3779"/>
    <w:rsid w:val="00AF3E37"/>
    <w:rsid w:val="00AF6F92"/>
    <w:rsid w:val="00AF6FB3"/>
    <w:rsid w:val="00AF76ED"/>
    <w:rsid w:val="00B0069A"/>
    <w:rsid w:val="00B0375C"/>
    <w:rsid w:val="00B0799B"/>
    <w:rsid w:val="00B1018C"/>
    <w:rsid w:val="00B10A2D"/>
    <w:rsid w:val="00B13F50"/>
    <w:rsid w:val="00B1751A"/>
    <w:rsid w:val="00B211E9"/>
    <w:rsid w:val="00B2211F"/>
    <w:rsid w:val="00B22DF4"/>
    <w:rsid w:val="00B23207"/>
    <w:rsid w:val="00B23381"/>
    <w:rsid w:val="00B24A87"/>
    <w:rsid w:val="00B2649C"/>
    <w:rsid w:val="00B27052"/>
    <w:rsid w:val="00B31313"/>
    <w:rsid w:val="00B3177F"/>
    <w:rsid w:val="00B328B5"/>
    <w:rsid w:val="00B33542"/>
    <w:rsid w:val="00B33C3A"/>
    <w:rsid w:val="00B34785"/>
    <w:rsid w:val="00B35511"/>
    <w:rsid w:val="00B35608"/>
    <w:rsid w:val="00B40FF0"/>
    <w:rsid w:val="00B421B8"/>
    <w:rsid w:val="00B423E5"/>
    <w:rsid w:val="00B4495C"/>
    <w:rsid w:val="00B46A16"/>
    <w:rsid w:val="00B513C8"/>
    <w:rsid w:val="00B53276"/>
    <w:rsid w:val="00B53995"/>
    <w:rsid w:val="00B601DB"/>
    <w:rsid w:val="00B6157D"/>
    <w:rsid w:val="00B63E28"/>
    <w:rsid w:val="00B64C29"/>
    <w:rsid w:val="00B65CF9"/>
    <w:rsid w:val="00B750AE"/>
    <w:rsid w:val="00B77A13"/>
    <w:rsid w:val="00B806A9"/>
    <w:rsid w:val="00B81B5C"/>
    <w:rsid w:val="00B850E8"/>
    <w:rsid w:val="00B860B3"/>
    <w:rsid w:val="00B91324"/>
    <w:rsid w:val="00B94127"/>
    <w:rsid w:val="00B94C46"/>
    <w:rsid w:val="00B9543F"/>
    <w:rsid w:val="00B967E7"/>
    <w:rsid w:val="00BA070A"/>
    <w:rsid w:val="00BA0D82"/>
    <w:rsid w:val="00BB03AD"/>
    <w:rsid w:val="00BB3B9E"/>
    <w:rsid w:val="00BB78AC"/>
    <w:rsid w:val="00BB79D5"/>
    <w:rsid w:val="00BC1760"/>
    <w:rsid w:val="00BC2EAC"/>
    <w:rsid w:val="00BC49B0"/>
    <w:rsid w:val="00BC589C"/>
    <w:rsid w:val="00BC64E7"/>
    <w:rsid w:val="00BD5480"/>
    <w:rsid w:val="00BD5D56"/>
    <w:rsid w:val="00BF0E41"/>
    <w:rsid w:val="00BF68F8"/>
    <w:rsid w:val="00BF6E58"/>
    <w:rsid w:val="00C057B4"/>
    <w:rsid w:val="00C072BB"/>
    <w:rsid w:val="00C11DAE"/>
    <w:rsid w:val="00C159D9"/>
    <w:rsid w:val="00C15C83"/>
    <w:rsid w:val="00C166C0"/>
    <w:rsid w:val="00C21250"/>
    <w:rsid w:val="00C233DB"/>
    <w:rsid w:val="00C260C7"/>
    <w:rsid w:val="00C26634"/>
    <w:rsid w:val="00C35F11"/>
    <w:rsid w:val="00C4270C"/>
    <w:rsid w:val="00C42C98"/>
    <w:rsid w:val="00C44F3D"/>
    <w:rsid w:val="00C454D2"/>
    <w:rsid w:val="00C60BB9"/>
    <w:rsid w:val="00C67F96"/>
    <w:rsid w:val="00C7607C"/>
    <w:rsid w:val="00C77549"/>
    <w:rsid w:val="00C8070F"/>
    <w:rsid w:val="00C823FF"/>
    <w:rsid w:val="00C84B21"/>
    <w:rsid w:val="00C93595"/>
    <w:rsid w:val="00C93B69"/>
    <w:rsid w:val="00C95C66"/>
    <w:rsid w:val="00C9726F"/>
    <w:rsid w:val="00CA1392"/>
    <w:rsid w:val="00CA14CD"/>
    <w:rsid w:val="00CA1EAB"/>
    <w:rsid w:val="00CA39B5"/>
    <w:rsid w:val="00CB40F2"/>
    <w:rsid w:val="00CC1AAA"/>
    <w:rsid w:val="00CC2325"/>
    <w:rsid w:val="00CC309E"/>
    <w:rsid w:val="00CC40E0"/>
    <w:rsid w:val="00CC4D13"/>
    <w:rsid w:val="00CC51E9"/>
    <w:rsid w:val="00CC7844"/>
    <w:rsid w:val="00CD1241"/>
    <w:rsid w:val="00CD694E"/>
    <w:rsid w:val="00CD7DC5"/>
    <w:rsid w:val="00CE4EBA"/>
    <w:rsid w:val="00CE5338"/>
    <w:rsid w:val="00CE6B16"/>
    <w:rsid w:val="00CF11E6"/>
    <w:rsid w:val="00CF3F82"/>
    <w:rsid w:val="00CF4DB7"/>
    <w:rsid w:val="00D01888"/>
    <w:rsid w:val="00D02660"/>
    <w:rsid w:val="00D02875"/>
    <w:rsid w:val="00D05EBD"/>
    <w:rsid w:val="00D06A28"/>
    <w:rsid w:val="00D10B48"/>
    <w:rsid w:val="00D115AE"/>
    <w:rsid w:val="00D11E09"/>
    <w:rsid w:val="00D12644"/>
    <w:rsid w:val="00D160BC"/>
    <w:rsid w:val="00D20D69"/>
    <w:rsid w:val="00D21E91"/>
    <w:rsid w:val="00D22797"/>
    <w:rsid w:val="00D25860"/>
    <w:rsid w:val="00D25955"/>
    <w:rsid w:val="00D260A8"/>
    <w:rsid w:val="00D269D7"/>
    <w:rsid w:val="00D31D9A"/>
    <w:rsid w:val="00D3209F"/>
    <w:rsid w:val="00D35049"/>
    <w:rsid w:val="00D4367D"/>
    <w:rsid w:val="00D43EC2"/>
    <w:rsid w:val="00D44F6B"/>
    <w:rsid w:val="00D47328"/>
    <w:rsid w:val="00D52EBE"/>
    <w:rsid w:val="00D53821"/>
    <w:rsid w:val="00D53EA9"/>
    <w:rsid w:val="00D56920"/>
    <w:rsid w:val="00D66395"/>
    <w:rsid w:val="00D67C47"/>
    <w:rsid w:val="00D67FD0"/>
    <w:rsid w:val="00D7219E"/>
    <w:rsid w:val="00D73938"/>
    <w:rsid w:val="00D74D80"/>
    <w:rsid w:val="00D805CE"/>
    <w:rsid w:val="00D878FF"/>
    <w:rsid w:val="00D92763"/>
    <w:rsid w:val="00D9470D"/>
    <w:rsid w:val="00D963F2"/>
    <w:rsid w:val="00D97056"/>
    <w:rsid w:val="00DA118B"/>
    <w:rsid w:val="00DA1B77"/>
    <w:rsid w:val="00DA6490"/>
    <w:rsid w:val="00DB23F9"/>
    <w:rsid w:val="00DB297B"/>
    <w:rsid w:val="00DB4582"/>
    <w:rsid w:val="00DB4D06"/>
    <w:rsid w:val="00DB4DC8"/>
    <w:rsid w:val="00DB7326"/>
    <w:rsid w:val="00DC5510"/>
    <w:rsid w:val="00DC6FD2"/>
    <w:rsid w:val="00DD4294"/>
    <w:rsid w:val="00DD49BD"/>
    <w:rsid w:val="00DD52A3"/>
    <w:rsid w:val="00DD5BF9"/>
    <w:rsid w:val="00DD6258"/>
    <w:rsid w:val="00DD6463"/>
    <w:rsid w:val="00DE0B96"/>
    <w:rsid w:val="00DE186C"/>
    <w:rsid w:val="00DE225D"/>
    <w:rsid w:val="00DE3255"/>
    <w:rsid w:val="00DE4BE5"/>
    <w:rsid w:val="00DF0E2D"/>
    <w:rsid w:val="00DF1103"/>
    <w:rsid w:val="00DF2AE2"/>
    <w:rsid w:val="00DF797F"/>
    <w:rsid w:val="00DF7D6C"/>
    <w:rsid w:val="00E0114E"/>
    <w:rsid w:val="00E04FBD"/>
    <w:rsid w:val="00E0516E"/>
    <w:rsid w:val="00E056E3"/>
    <w:rsid w:val="00E11DAD"/>
    <w:rsid w:val="00E125D8"/>
    <w:rsid w:val="00E16074"/>
    <w:rsid w:val="00E21AE8"/>
    <w:rsid w:val="00E229DD"/>
    <w:rsid w:val="00E24C2C"/>
    <w:rsid w:val="00E3347D"/>
    <w:rsid w:val="00E33D26"/>
    <w:rsid w:val="00E34EC8"/>
    <w:rsid w:val="00E403EE"/>
    <w:rsid w:val="00E411E5"/>
    <w:rsid w:val="00E4211F"/>
    <w:rsid w:val="00E457B7"/>
    <w:rsid w:val="00E52185"/>
    <w:rsid w:val="00E53574"/>
    <w:rsid w:val="00E55890"/>
    <w:rsid w:val="00E558A5"/>
    <w:rsid w:val="00E55F2A"/>
    <w:rsid w:val="00E5762F"/>
    <w:rsid w:val="00E630E9"/>
    <w:rsid w:val="00E64F07"/>
    <w:rsid w:val="00E65011"/>
    <w:rsid w:val="00E653F8"/>
    <w:rsid w:val="00E65EAF"/>
    <w:rsid w:val="00E72AC3"/>
    <w:rsid w:val="00E72C0C"/>
    <w:rsid w:val="00E72EFA"/>
    <w:rsid w:val="00E758C9"/>
    <w:rsid w:val="00E814A2"/>
    <w:rsid w:val="00E82041"/>
    <w:rsid w:val="00E82D96"/>
    <w:rsid w:val="00E835A9"/>
    <w:rsid w:val="00E87F13"/>
    <w:rsid w:val="00E91A5A"/>
    <w:rsid w:val="00E9401E"/>
    <w:rsid w:val="00E94C9A"/>
    <w:rsid w:val="00E95016"/>
    <w:rsid w:val="00EA2A93"/>
    <w:rsid w:val="00EA7C9D"/>
    <w:rsid w:val="00EB1458"/>
    <w:rsid w:val="00EB3182"/>
    <w:rsid w:val="00EB6157"/>
    <w:rsid w:val="00EC265B"/>
    <w:rsid w:val="00EC2EA0"/>
    <w:rsid w:val="00EC41FC"/>
    <w:rsid w:val="00ED0B81"/>
    <w:rsid w:val="00ED125D"/>
    <w:rsid w:val="00EE0553"/>
    <w:rsid w:val="00EE24BD"/>
    <w:rsid w:val="00EE652C"/>
    <w:rsid w:val="00EE6654"/>
    <w:rsid w:val="00EF2792"/>
    <w:rsid w:val="00EF2807"/>
    <w:rsid w:val="00EF3933"/>
    <w:rsid w:val="00EF4062"/>
    <w:rsid w:val="00EF514F"/>
    <w:rsid w:val="00EF61E0"/>
    <w:rsid w:val="00F00F87"/>
    <w:rsid w:val="00F03BC0"/>
    <w:rsid w:val="00F057AD"/>
    <w:rsid w:val="00F0623F"/>
    <w:rsid w:val="00F1332E"/>
    <w:rsid w:val="00F13B40"/>
    <w:rsid w:val="00F213D6"/>
    <w:rsid w:val="00F21D95"/>
    <w:rsid w:val="00F225E6"/>
    <w:rsid w:val="00F22FE8"/>
    <w:rsid w:val="00F23631"/>
    <w:rsid w:val="00F272C0"/>
    <w:rsid w:val="00F27AE6"/>
    <w:rsid w:val="00F309BE"/>
    <w:rsid w:val="00F30DD5"/>
    <w:rsid w:val="00F35B1F"/>
    <w:rsid w:val="00F40F37"/>
    <w:rsid w:val="00F4126A"/>
    <w:rsid w:val="00F41640"/>
    <w:rsid w:val="00F50B76"/>
    <w:rsid w:val="00F52781"/>
    <w:rsid w:val="00F53284"/>
    <w:rsid w:val="00F607B2"/>
    <w:rsid w:val="00F62A48"/>
    <w:rsid w:val="00F65792"/>
    <w:rsid w:val="00F66817"/>
    <w:rsid w:val="00F719FB"/>
    <w:rsid w:val="00F71C53"/>
    <w:rsid w:val="00F746D9"/>
    <w:rsid w:val="00F74785"/>
    <w:rsid w:val="00F75399"/>
    <w:rsid w:val="00F75BAB"/>
    <w:rsid w:val="00F8132D"/>
    <w:rsid w:val="00F82ACE"/>
    <w:rsid w:val="00F83F2C"/>
    <w:rsid w:val="00F87A50"/>
    <w:rsid w:val="00F910E8"/>
    <w:rsid w:val="00F91C6B"/>
    <w:rsid w:val="00F94EBE"/>
    <w:rsid w:val="00F97EEA"/>
    <w:rsid w:val="00FA0905"/>
    <w:rsid w:val="00FA1BE2"/>
    <w:rsid w:val="00FA6921"/>
    <w:rsid w:val="00FA77C9"/>
    <w:rsid w:val="00FB3958"/>
    <w:rsid w:val="00FB69E8"/>
    <w:rsid w:val="00FC0A93"/>
    <w:rsid w:val="00FC1681"/>
    <w:rsid w:val="00FC1D50"/>
    <w:rsid w:val="00FC6258"/>
    <w:rsid w:val="00FC69C2"/>
    <w:rsid w:val="00FD44D2"/>
    <w:rsid w:val="00FD44D7"/>
    <w:rsid w:val="00FE05D6"/>
    <w:rsid w:val="00FE24F3"/>
    <w:rsid w:val="00FE3834"/>
    <w:rsid w:val="00FE4558"/>
    <w:rsid w:val="00FE49BE"/>
    <w:rsid w:val="00FF3C38"/>
    <w:rsid w:val="00FF4649"/>
    <w:rsid w:val="00FF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96259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2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298"/>
    <w:rPr>
      <w:rFonts w:cs="Times New Roman (Body CS)"/>
      <w:bCs w:val="0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298"/>
    <w:rPr>
      <w:rFonts w:cs="Times New Roman (Body CS)"/>
      <w:bCs w:val="0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0E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0EE5"/>
    <w:rPr>
      <w:rFonts w:cs="Times New Roman (Body CS)"/>
      <w:bCs w:val="0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0E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EE5"/>
    <w:rPr>
      <w:rFonts w:cs="Times New Roman (Body CS)"/>
      <w:bCs w:val="0"/>
      <w:kern w:val="0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80926"/>
  </w:style>
  <w:style w:type="paragraph" w:styleId="Revision">
    <w:name w:val="Revision"/>
    <w:hidden/>
    <w:uiPriority w:val="99"/>
    <w:semiHidden/>
    <w:rsid w:val="002D12C4"/>
    <w:rPr>
      <w:rFonts w:cs="Times New Roman (Body CS)"/>
      <w:bCs w:val="0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6T11:49:00Z</dcterms:created>
  <dcterms:modified xsi:type="dcterms:W3CDTF">2026-03-16T11:49:00Z</dcterms:modified>
</cp:coreProperties>
</file>